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31"/>
        <w:gridCol w:w="2041"/>
      </w:tblGrid>
      <w:tr w:rsidR="003D0993" w14:paraId="33DA359D" w14:textId="77777777" w:rsidTr="003D0993">
        <w:trPr>
          <w:jc w:val="center"/>
        </w:trPr>
        <w:tc>
          <w:tcPr>
            <w:tcW w:w="52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242CE0" w14:textId="77777777" w:rsidR="003D0993" w:rsidRPr="00171689" w:rsidRDefault="003D0993" w:rsidP="00D078F3">
            <w:pPr>
              <w:jc w:val="center"/>
              <w:rPr>
                <w:szCs w:val="24"/>
              </w:rPr>
            </w:pPr>
            <w:r w:rsidRPr="00171689">
              <w:rPr>
                <w:szCs w:val="24"/>
              </w:rPr>
              <w:t>Mean absolute change</w:t>
            </w:r>
          </w:p>
        </w:tc>
      </w:tr>
      <w:tr w:rsidR="003D0993" w14:paraId="1911D172" w14:textId="77777777" w:rsidTr="003D0993">
        <w:trPr>
          <w:jc w:val="center"/>
        </w:trPr>
        <w:tc>
          <w:tcPr>
            <w:tcW w:w="3231" w:type="dxa"/>
            <w:tcBorders>
              <w:left w:val="nil"/>
              <w:bottom w:val="nil"/>
              <w:right w:val="nil"/>
            </w:tcBorders>
          </w:tcPr>
          <w:p w14:paraId="55479044" w14:textId="77777777" w:rsidR="003D0993" w:rsidRPr="00171689" w:rsidRDefault="003D0993" w:rsidP="00D078F3">
            <w:pPr>
              <w:rPr>
                <w:szCs w:val="24"/>
              </w:rPr>
            </w:pPr>
            <w:r w:rsidRPr="00171689">
              <w:rPr>
                <w:szCs w:val="24"/>
              </w:rPr>
              <w:t>FLI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35765E70" w14:textId="77777777" w:rsidR="003D0993" w:rsidRPr="00171689" w:rsidRDefault="003D0993" w:rsidP="00D078F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0.5 </w:t>
            </w:r>
            <w:r>
              <w:rPr>
                <w:rFonts w:cs="Times New Roman"/>
                <w:szCs w:val="24"/>
              </w:rPr>
              <w:t>±</w:t>
            </w:r>
            <w:r>
              <w:rPr>
                <w:szCs w:val="24"/>
              </w:rPr>
              <w:t xml:space="preserve"> 9.3</w:t>
            </w:r>
          </w:p>
        </w:tc>
      </w:tr>
      <w:tr w:rsidR="003D0993" w14:paraId="5BEDE65D" w14:textId="77777777" w:rsidTr="003D0993">
        <w:trPr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5B9CC553" w14:textId="77777777" w:rsidR="003D0993" w:rsidRPr="00171689" w:rsidRDefault="003D0993" w:rsidP="00D078F3">
            <w:pPr>
              <w:rPr>
                <w:szCs w:val="24"/>
              </w:rPr>
            </w:pPr>
            <w:r w:rsidRPr="00171689">
              <w:rPr>
                <w:szCs w:val="24"/>
              </w:rPr>
              <w:t>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E2DC" w14:textId="77777777" w:rsidR="003D0993" w:rsidRPr="00171689" w:rsidRDefault="003D0993" w:rsidP="00D078F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.3 </w:t>
            </w:r>
            <w:r>
              <w:rPr>
                <w:rFonts w:cs="Times New Roman"/>
                <w:szCs w:val="24"/>
              </w:rPr>
              <w:t>± 1.1</w:t>
            </w:r>
          </w:p>
        </w:tc>
      </w:tr>
      <w:tr w:rsidR="003D0993" w14:paraId="0A459FD0" w14:textId="77777777" w:rsidTr="003D0993">
        <w:trPr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50AB72D3" w14:textId="77777777" w:rsidR="003D0993" w:rsidRPr="00171689" w:rsidRDefault="003D0993" w:rsidP="00D078F3">
            <w:pPr>
              <w:rPr>
                <w:szCs w:val="24"/>
              </w:rPr>
            </w:pPr>
            <w:r w:rsidRPr="00171689">
              <w:rPr>
                <w:szCs w:val="24"/>
              </w:rPr>
              <w:t>Waist circumferenc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D7DA" w14:textId="77777777" w:rsidR="003D0993" w:rsidRPr="00171689" w:rsidRDefault="003D0993" w:rsidP="00D078F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4.5 </w:t>
            </w:r>
            <w:r>
              <w:rPr>
                <w:rFonts w:cs="Times New Roman"/>
                <w:szCs w:val="24"/>
              </w:rPr>
              <w:t>± 4.0</w:t>
            </w:r>
          </w:p>
        </w:tc>
      </w:tr>
      <w:tr w:rsidR="003D0993" w14:paraId="3816732B" w14:textId="77777777" w:rsidTr="003D0993">
        <w:trPr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2C10AB55" w14:textId="77777777" w:rsidR="003D0993" w:rsidRPr="00171689" w:rsidRDefault="003D0993" w:rsidP="00D078F3">
            <w:pPr>
              <w:rPr>
                <w:szCs w:val="24"/>
              </w:rPr>
            </w:pPr>
            <w:r w:rsidRPr="00171689">
              <w:rPr>
                <w:szCs w:val="24"/>
              </w:rPr>
              <w:t>Triglycerid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9B45" w14:textId="77777777" w:rsidR="003D0993" w:rsidRPr="00171689" w:rsidRDefault="003D0993" w:rsidP="00D078F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0.63 </w:t>
            </w:r>
            <w:r>
              <w:rPr>
                <w:rFonts w:cs="Times New Roman"/>
                <w:szCs w:val="24"/>
              </w:rPr>
              <w:t>± 0.69</w:t>
            </w:r>
          </w:p>
        </w:tc>
      </w:tr>
      <w:tr w:rsidR="003D0993" w14:paraId="1E15B8AA" w14:textId="77777777" w:rsidTr="003D0993">
        <w:trPr>
          <w:jc w:val="center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D0EF0" w14:textId="77777777" w:rsidR="003D0993" w:rsidRPr="00171689" w:rsidRDefault="003D0993" w:rsidP="00D078F3">
            <w:pPr>
              <w:rPr>
                <w:szCs w:val="24"/>
              </w:rPr>
            </w:pPr>
            <w:r w:rsidRPr="00171689">
              <w:rPr>
                <w:rFonts w:eastAsia="Times New Roman" w:cs="Times New Roman"/>
                <w:color w:val="000000"/>
                <w:szCs w:val="24"/>
                <w:lang w:eastAsia="en-GB"/>
              </w:rPr>
              <w:t>Gamma-</w:t>
            </w:r>
            <w:proofErr w:type="spellStart"/>
            <w:r w:rsidRPr="00171689">
              <w:rPr>
                <w:rFonts w:eastAsia="Times New Roman" w:cs="Times New Roman"/>
                <w:color w:val="000000"/>
                <w:szCs w:val="24"/>
                <w:lang w:eastAsia="en-GB"/>
              </w:rPr>
              <w:t>glutamyltransferase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2F09E" w14:textId="77777777" w:rsidR="003D0993" w:rsidRPr="00171689" w:rsidRDefault="003D0993" w:rsidP="00D078F3">
            <w:pPr>
              <w:jc w:val="center"/>
              <w:rPr>
                <w:szCs w:val="24"/>
              </w:rPr>
            </w:pPr>
            <w:bookmarkStart w:id="0" w:name="_Hlk104281451"/>
            <w:r>
              <w:rPr>
                <w:szCs w:val="24"/>
              </w:rPr>
              <w:t xml:space="preserve">15.1 </w:t>
            </w:r>
            <w:r>
              <w:rPr>
                <w:rFonts w:cs="Times New Roman"/>
                <w:szCs w:val="24"/>
              </w:rPr>
              <w:t>± 41.8</w:t>
            </w:r>
            <w:bookmarkEnd w:id="0"/>
          </w:p>
        </w:tc>
      </w:tr>
      <w:tr w:rsidR="003D0993" w14:paraId="13E650B2" w14:textId="77777777" w:rsidTr="003D0993">
        <w:trPr>
          <w:jc w:val="center"/>
        </w:trPr>
        <w:tc>
          <w:tcPr>
            <w:tcW w:w="5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A0E60" w14:textId="77777777" w:rsidR="003D0993" w:rsidRPr="00171689" w:rsidRDefault="003D0993" w:rsidP="00D078F3">
            <w:pPr>
              <w:jc w:val="center"/>
              <w:rPr>
                <w:szCs w:val="24"/>
              </w:rPr>
            </w:pPr>
            <w:r w:rsidRPr="00171689">
              <w:rPr>
                <w:szCs w:val="24"/>
              </w:rPr>
              <w:t xml:space="preserve">Relative change FLI categories, </w:t>
            </w:r>
            <w:r>
              <w:rPr>
                <w:szCs w:val="24"/>
              </w:rPr>
              <w:t>n (</w:t>
            </w:r>
            <w:r w:rsidRPr="00171689">
              <w:rPr>
                <w:szCs w:val="24"/>
              </w:rPr>
              <w:t>%</w:t>
            </w:r>
            <w:r>
              <w:rPr>
                <w:szCs w:val="24"/>
              </w:rPr>
              <w:t>)</w:t>
            </w:r>
          </w:p>
        </w:tc>
      </w:tr>
      <w:tr w:rsidR="003D0993" w14:paraId="12145BB4" w14:textId="77777777" w:rsidTr="003D0993">
        <w:trPr>
          <w:jc w:val="center"/>
        </w:trPr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26BA6" w14:textId="77777777" w:rsidR="003D0993" w:rsidRPr="00007B12" w:rsidRDefault="003D0993" w:rsidP="00D078F3">
            <w:pPr>
              <w:rPr>
                <w:szCs w:val="24"/>
              </w:rPr>
            </w:pPr>
            <w:r>
              <w:rPr>
                <w:szCs w:val="24"/>
              </w:rPr>
              <w:t>&lt;30 to 30-&lt;60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D86E83" w14:textId="77777777" w:rsidR="003D0993" w:rsidRPr="00175B6F" w:rsidRDefault="003D0993" w:rsidP="00D078F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6 (3)</w:t>
            </w:r>
          </w:p>
        </w:tc>
      </w:tr>
      <w:tr w:rsidR="003D0993" w14:paraId="126887F3" w14:textId="77777777" w:rsidTr="003D0993">
        <w:trPr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320EC023" w14:textId="77777777" w:rsidR="003D0993" w:rsidRPr="00007B12" w:rsidRDefault="003D0993" w:rsidP="00D078F3">
            <w:pPr>
              <w:rPr>
                <w:szCs w:val="24"/>
              </w:rPr>
            </w:pPr>
            <w:r>
              <w:rPr>
                <w:szCs w:val="24"/>
              </w:rPr>
              <w:t xml:space="preserve">&lt;30 to </w:t>
            </w:r>
            <w:r>
              <w:rPr>
                <w:rFonts w:ascii="Calibri" w:hAnsi="Calibri" w:cs="Calibri"/>
                <w:szCs w:val="24"/>
              </w:rPr>
              <w:t>≥</w:t>
            </w:r>
            <w:r>
              <w:rPr>
                <w:szCs w:val="24"/>
              </w:rPr>
              <w:t>6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DDF2" w14:textId="77777777" w:rsidR="003D0993" w:rsidRPr="00175B6F" w:rsidRDefault="003D0993" w:rsidP="00D078F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 (0.4)</w:t>
            </w:r>
          </w:p>
        </w:tc>
      </w:tr>
      <w:tr w:rsidR="003D0993" w14:paraId="112CA2FB" w14:textId="77777777" w:rsidTr="003D0993">
        <w:trPr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4F3432A5" w14:textId="77777777" w:rsidR="003D0993" w:rsidRPr="00007B12" w:rsidRDefault="003D0993" w:rsidP="00D078F3">
            <w:pPr>
              <w:rPr>
                <w:szCs w:val="24"/>
              </w:rPr>
            </w:pPr>
            <w:r>
              <w:rPr>
                <w:szCs w:val="24"/>
              </w:rPr>
              <w:t xml:space="preserve">30-&lt;60 to </w:t>
            </w:r>
            <w:r>
              <w:rPr>
                <w:rFonts w:ascii="Calibri" w:hAnsi="Calibri" w:cs="Calibri"/>
                <w:szCs w:val="24"/>
              </w:rPr>
              <w:t>≥</w:t>
            </w:r>
            <w:r>
              <w:rPr>
                <w:szCs w:val="24"/>
              </w:rPr>
              <w:t>6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B4B7" w14:textId="77777777" w:rsidR="003D0993" w:rsidRPr="00175B6F" w:rsidRDefault="003D0993" w:rsidP="00D078F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36 (8)</w:t>
            </w:r>
          </w:p>
        </w:tc>
      </w:tr>
      <w:tr w:rsidR="003D0993" w14:paraId="077BEB69" w14:textId="77777777" w:rsidTr="003D0993">
        <w:trPr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78752A22" w14:textId="77777777" w:rsidR="003D0993" w:rsidRPr="00007B12" w:rsidRDefault="003D0993" w:rsidP="00D078F3">
            <w:pPr>
              <w:rPr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≥</w:t>
            </w:r>
            <w:r>
              <w:rPr>
                <w:szCs w:val="24"/>
              </w:rPr>
              <w:t>60 to 30-&lt;6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47F9" w14:textId="77777777" w:rsidR="003D0993" w:rsidRPr="00175B6F" w:rsidRDefault="003D0993" w:rsidP="00D078F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68 (10)</w:t>
            </w:r>
          </w:p>
        </w:tc>
      </w:tr>
      <w:tr w:rsidR="003D0993" w14:paraId="5D870B51" w14:textId="77777777" w:rsidTr="003D0993">
        <w:trPr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3802C75A" w14:textId="77777777" w:rsidR="003D0993" w:rsidRPr="00007B12" w:rsidRDefault="003D0993" w:rsidP="00D078F3">
            <w:pPr>
              <w:rPr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≥</w:t>
            </w:r>
            <w:r>
              <w:rPr>
                <w:szCs w:val="24"/>
              </w:rPr>
              <w:t>60 to &lt;3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A7FA" w14:textId="77777777" w:rsidR="003D0993" w:rsidRPr="00175B6F" w:rsidRDefault="003D0993" w:rsidP="00D078F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 (1)</w:t>
            </w:r>
          </w:p>
        </w:tc>
      </w:tr>
      <w:tr w:rsidR="003D0993" w14:paraId="2804A848" w14:textId="77777777" w:rsidTr="003D0993">
        <w:trPr>
          <w:trHeight w:val="70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20CA190A" w14:textId="77777777" w:rsidR="003D0993" w:rsidRPr="00007B12" w:rsidRDefault="003D0993" w:rsidP="00D078F3">
            <w:pPr>
              <w:rPr>
                <w:szCs w:val="24"/>
              </w:rPr>
            </w:pPr>
            <w:r>
              <w:rPr>
                <w:szCs w:val="24"/>
              </w:rPr>
              <w:t>30-&lt;60 to &lt;30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042F5CB8" w14:textId="77777777" w:rsidR="003D0993" w:rsidRPr="00175B6F" w:rsidRDefault="003D0993" w:rsidP="00D078F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9 (5)</w:t>
            </w:r>
          </w:p>
        </w:tc>
      </w:tr>
    </w:tbl>
    <w:p w14:paraId="1FB63F14" w14:textId="77777777" w:rsidR="00F60A9E" w:rsidRDefault="00F60A9E"/>
    <w:sectPr w:rsidR="00F60A9E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993"/>
    <w:rsid w:val="00216255"/>
    <w:rsid w:val="002D2675"/>
    <w:rsid w:val="003C0090"/>
    <w:rsid w:val="003D0993"/>
    <w:rsid w:val="00407F8F"/>
    <w:rsid w:val="00470C90"/>
    <w:rsid w:val="0056013F"/>
    <w:rsid w:val="00593D94"/>
    <w:rsid w:val="00626765"/>
    <w:rsid w:val="00676BD5"/>
    <w:rsid w:val="006B1A25"/>
    <w:rsid w:val="009533CF"/>
    <w:rsid w:val="00A33A35"/>
    <w:rsid w:val="00C5453D"/>
    <w:rsid w:val="00EB555A"/>
    <w:rsid w:val="00F6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54CA8"/>
  <w15:chartTrackingRefBased/>
  <w15:docId w15:val="{380694C5-6ED8-4B22-AE0C-5AD28A1AB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99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D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D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D9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D94"/>
    <w:rPr>
      <w:rFonts w:asciiTheme="majorHAnsi" w:eastAsiaTheme="majorEastAsia" w:hAnsiTheme="majorHAnsi" w:cstheme="majorBidi"/>
      <w:sz w:val="26"/>
      <w:szCs w:val="26"/>
    </w:rPr>
  </w:style>
  <w:style w:type="table" w:styleId="TableGrid">
    <w:name w:val="Table Grid"/>
    <w:basedOn w:val="TableNormal"/>
    <w:uiPriority w:val="39"/>
    <w:rsid w:val="003D099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kens, Luc</dc:creator>
  <cp:keywords/>
  <dc:description/>
  <cp:lastModifiedBy>Heerkens, Luc</cp:lastModifiedBy>
  <cp:revision>1</cp:revision>
  <dcterms:created xsi:type="dcterms:W3CDTF">2022-10-03T07:55:00Z</dcterms:created>
  <dcterms:modified xsi:type="dcterms:W3CDTF">2022-10-03T07:56:00Z</dcterms:modified>
</cp:coreProperties>
</file>